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9F5" w:rsidRDefault="003D2F57">
      <w:r>
        <w:rPr>
          <w:rFonts w:hint="eastAsia"/>
        </w:rPr>
        <w:t>Supplemetary Table 6</w:t>
      </w:r>
      <w:r w:rsidR="003D4FD7">
        <w:rPr>
          <w:rFonts w:hint="eastAsia"/>
        </w:rPr>
        <w:t>.</w:t>
      </w:r>
      <w:r>
        <w:rPr>
          <w:rFonts w:hint="eastAsia"/>
        </w:rPr>
        <w:t xml:space="preserve"> The potential targets of miR-149 in Starbase</w:t>
      </w:r>
    </w:p>
    <w:tbl>
      <w:tblPr>
        <w:tblpPr w:leftFromText="180" w:rightFromText="180" w:vertAnchor="text" w:horzAnchor="margin" w:tblpY="345"/>
        <w:tblOverlap w:val="never"/>
        <w:tblW w:w="1137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6"/>
        <w:gridCol w:w="1580"/>
        <w:gridCol w:w="1080"/>
        <w:gridCol w:w="1080"/>
        <w:gridCol w:w="1080"/>
        <w:gridCol w:w="1080"/>
        <w:gridCol w:w="1080"/>
        <w:gridCol w:w="3296"/>
      </w:tblGrid>
      <w:tr w:rsidR="00BE3B89" w:rsidRPr="003D2F57" w:rsidTr="00BE3B89">
        <w:trPr>
          <w:trHeight w:val="27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</w:t>
            </w: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argetSc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cT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NA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IT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iRand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</w:t>
            </w: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sition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2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39752102-3975210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L2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23779524-2377953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64533206-6453321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IH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224563576-22456358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85069551-18506955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47128658-47128664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BR1L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49491295-4949130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110784583-11078458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96673789-9667379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:23119073-2311907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LPP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:71678918-7167892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LL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56166701-5616672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HSR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6413880-641388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NRF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:12580549-1258055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J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2233299-2233320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39501371-3950137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Z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:29822195-2982220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MT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57628441-5762844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PH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32125697-3212570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3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8:29709561-2970956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K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55232918-15523293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:140406363-14040636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7D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36646030-3664603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20orf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34843792-3484379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43148205-4314821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F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:44086021-4408602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103807446-10380745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C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:140211146-140211170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P1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22681860-12268188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L4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:113918368-11391839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1:30717392-30717414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9A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65632031-165632056[-]</w:t>
            </w:r>
          </w:p>
        </w:tc>
      </w:tr>
      <w:tr w:rsidR="00BE3B89" w:rsidRPr="003D2F57" w:rsidTr="00BE3B89">
        <w:trPr>
          <w:trHeight w:val="270"/>
        </w:trPr>
        <w:tc>
          <w:tcPr>
            <w:tcW w:w="2676" w:type="dxa"/>
            <w:gridSpan w:val="2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:3071869-307189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T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:5499741-549976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:187508981-18750900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314689-31471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K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67983615-16798363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:89334213-8933423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5A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39947850-13994787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orf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:77561567-7756158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1:27253656-27253678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120634548-120634570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1613494-161351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93914961-93914984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5:52357741-5235776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:44841659-4484168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34394789-3439481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P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3765240-376526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C22D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:150176783-150176805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ST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1:45194052-4519407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10924337-1092435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30693156-3069317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orf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33291401-13329142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29687630-2968765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12875201-1287522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F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34147370-3414739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FUT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30824740-3082476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1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:98935841-9893586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RG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45890237-14589025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18429105-1842912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58724795-5872481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CCHC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279459-27947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orf4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74182187-74182210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4:185549607-18554962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04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47141950-4714197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2037550-203757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68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131805536-131805558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F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93603094-9360311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X:77369345-7736936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B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:108214625-10821464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D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98191532-9819155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LT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:20346266-20346288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UN1D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102932907-102932930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97245921-9724594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2C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36319365-3631938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TL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38522692-3852271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D4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235331054-23533107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A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8376295-8376318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SS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50937845-15093786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H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6:603588-60361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UL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41813102-4181312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CB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8:59494384-5949439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23884729-2388473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36654736-36654757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BP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147706273-147706294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SAP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74307511-7430753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96919282-9691930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57395961-57395982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33872151-3387217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O1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109039505-10903952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SB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25639768-2563978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E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40994981-40995002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H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40854352-4085437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G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10225915-1022593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:126755938-126755959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45442457-14544247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P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29405217-2940523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DR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7:37990794-37990815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45406702-4540672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C9A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27425512-2742553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LN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32663812-3266383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XW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171290315-171290336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D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96850888-9685090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5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37037356-3703737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6NL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:11502827-11502848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I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:14087104-14087109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03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4:75130320-7513032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111924489-111924494[+]</w:t>
            </w:r>
          </w:p>
        </w:tc>
      </w:tr>
      <w:tr w:rsidR="00BE3B89" w:rsidRPr="003D2F57" w:rsidTr="00BE3B89">
        <w:trPr>
          <w:gridAfter w:val="1"/>
          <w:wAfter w:w="3296" w:type="dxa"/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53808958-5380896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5:61681421-61681426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ZD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208627840-20862784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203278178-203278183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M1F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:22274600-22274605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PF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36199008-36199014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L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49415252-49415257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66358295-66358300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128065148-128065153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A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7481883-7481888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EP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0:65383424-65383431[+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AD2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:153780188-153780194[-]</w:t>
            </w:r>
          </w:p>
        </w:tc>
      </w:tr>
      <w:tr w:rsidR="00BE3B89" w:rsidRPr="003D2F57" w:rsidTr="00BE3B89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P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:rsidR="00BE3B89" w:rsidRPr="003D2F57" w:rsidRDefault="00BE3B89" w:rsidP="00BE3B8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D2F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9094354-9094360[-]</w:t>
            </w:r>
          </w:p>
        </w:tc>
      </w:tr>
    </w:tbl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p w:rsidR="003D2F57" w:rsidRDefault="003D2F57"/>
    <w:sectPr w:rsidR="003D2F57" w:rsidSect="003D2F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39A6" w:rsidRDefault="00EC39A6" w:rsidP="003D2F57">
      <w:r>
        <w:separator/>
      </w:r>
    </w:p>
  </w:endnote>
  <w:endnote w:type="continuationSeparator" w:id="1">
    <w:p w:rsidR="00EC39A6" w:rsidRDefault="00EC39A6" w:rsidP="003D2F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39A6" w:rsidRDefault="00EC39A6" w:rsidP="003D2F57">
      <w:r>
        <w:separator/>
      </w:r>
    </w:p>
  </w:footnote>
  <w:footnote w:type="continuationSeparator" w:id="1">
    <w:p w:rsidR="00EC39A6" w:rsidRDefault="00EC39A6" w:rsidP="003D2F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2F57"/>
    <w:rsid w:val="000D263C"/>
    <w:rsid w:val="002339F5"/>
    <w:rsid w:val="003D2F57"/>
    <w:rsid w:val="003D4FD7"/>
    <w:rsid w:val="005D5824"/>
    <w:rsid w:val="0067701E"/>
    <w:rsid w:val="006A24C1"/>
    <w:rsid w:val="00BE3B89"/>
    <w:rsid w:val="00EC3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9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2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2F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2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2F5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2F5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D2F57"/>
    <w:rPr>
      <w:color w:val="800080"/>
      <w:u w:val="single"/>
    </w:rPr>
  </w:style>
  <w:style w:type="paragraph" w:customStyle="1" w:styleId="font5">
    <w:name w:val="font5"/>
    <w:basedOn w:val="a"/>
    <w:rsid w:val="003D2F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35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93</Words>
  <Characters>4524</Characters>
  <Application>Microsoft Office Word</Application>
  <DocSecurity>0</DocSecurity>
  <Lines>37</Lines>
  <Paragraphs>10</Paragraphs>
  <ScaleCrop>false</ScaleCrop>
  <Company>Microsoft</Company>
  <LinksUpToDate>false</LinksUpToDate>
  <CharactersWithSpaces>5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cp:lastPrinted>2016-10-14T06:20:00Z</cp:lastPrinted>
  <dcterms:created xsi:type="dcterms:W3CDTF">2016-10-10T01:23:00Z</dcterms:created>
  <dcterms:modified xsi:type="dcterms:W3CDTF">2016-10-14T06:20:00Z</dcterms:modified>
</cp:coreProperties>
</file>